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1BB" w:rsidRDefault="007413A6">
      <w:pPr>
        <w:spacing w:line="360" w:lineRule="auto"/>
        <w:rPr>
          <w:rFonts w:ascii="Times New Roman" w:hAnsi="Times New Roman"/>
          <w:color w:val="231F2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231F20"/>
          <w:sz w:val="24"/>
          <w:szCs w:val="24"/>
          <w:lang w:val="en-GB"/>
        </w:rPr>
        <w:t xml:space="preserve">Table </w:t>
      </w:r>
      <w:r w:rsidR="004C3A6E">
        <w:rPr>
          <w:rFonts w:ascii="Times New Roman" w:hAnsi="Times New Roman"/>
          <w:b/>
          <w:bCs/>
          <w:color w:val="231F20"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 w:hint="eastAsia"/>
          <w:b/>
          <w:bCs/>
          <w:color w:val="231F20"/>
          <w:sz w:val="24"/>
          <w:szCs w:val="24"/>
        </w:rPr>
        <w:t>1</w:t>
      </w:r>
      <w:r>
        <w:rPr>
          <w:rFonts w:ascii="Times New Roman" w:hAnsi="Times New Roman"/>
          <w:b/>
          <w:bCs/>
          <w:color w:val="231F2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  <w:lang w:val="en-GB"/>
        </w:rPr>
        <w:t>The distribution of SSR loci with different SSR unit and different unit number</w:t>
      </w:r>
    </w:p>
    <w:tbl>
      <w:tblPr>
        <w:tblW w:w="82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417"/>
        <w:gridCol w:w="1418"/>
        <w:gridCol w:w="1559"/>
        <w:gridCol w:w="1559"/>
        <w:gridCol w:w="1276"/>
      </w:tblGrid>
      <w:tr w:rsidR="004171BB">
        <w:trPr>
          <w:trHeight w:val="616"/>
        </w:trPr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jc w:val="lef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Unit number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jc w:val="lef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Unit with 2 bas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jc w:val="lef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Unit with 3 base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jc w:val="lef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Unit with 4 base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jc w:val="lef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Unit with 5 bas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jc w:val="lef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Unit with 6 bases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,06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7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45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 xml:space="preserve">1,1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5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2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2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</w:tr>
      <w:tr w:rsidR="004171BB">
        <w:trPr>
          <w:trHeight w:val="412"/>
        </w:trPr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&gt;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71BB" w:rsidRDefault="007413A6">
            <w:pPr>
              <w:spacing w:line="240" w:lineRule="atLeast"/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  <w:lang w:val="en-GB"/>
              </w:rPr>
              <w:t>0</w:t>
            </w:r>
          </w:p>
        </w:tc>
      </w:tr>
    </w:tbl>
    <w:p w:rsidR="004171BB" w:rsidRDefault="004171BB">
      <w:pPr>
        <w:spacing w:line="240" w:lineRule="atLeast"/>
        <w:ind w:firstLine="420"/>
        <w:rPr>
          <w:rFonts w:ascii="Times New Roman" w:hAnsi="Times New Roman"/>
          <w:color w:val="231F20"/>
          <w:sz w:val="24"/>
          <w:szCs w:val="24"/>
          <w:lang w:val="en-GB"/>
        </w:rPr>
      </w:pPr>
    </w:p>
    <w:sectPr w:rsidR="004171BB" w:rsidSect="004C3A6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3A6" w:rsidRDefault="007413A6">
      <w:pPr>
        <w:spacing w:after="0" w:line="240" w:lineRule="auto"/>
      </w:pPr>
      <w:r>
        <w:separator/>
      </w:r>
    </w:p>
  </w:endnote>
  <w:endnote w:type="continuationSeparator" w:id="0">
    <w:p w:rsidR="007413A6" w:rsidRDefault="00741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99c4c969">
    <w:altName w:val="Times New Roman"/>
    <w:charset w:val="00"/>
    <w:family w:val="roman"/>
    <w:pitch w:val="default"/>
  </w:font>
  <w:font w:name="AdvPSUnv-O">
    <w:altName w:val="Times New Roman"/>
    <w:charset w:val="00"/>
    <w:family w:val="roman"/>
    <w:pitch w:val="default"/>
  </w:font>
  <w:font w:name="AdvTir_symb">
    <w:altName w:val="Times New Roman"/>
    <w:charset w:val="00"/>
    <w:family w:val="roman"/>
    <w:pitch w:val="default"/>
  </w:font>
  <w:font w:name="AdvOTbc475f09+20">
    <w:altName w:val="Times New Roman"/>
    <w:charset w:val="00"/>
    <w:family w:val="roman"/>
    <w:pitch w:val="default"/>
  </w:font>
  <w:font w:name="Times-Roman">
    <w:altName w:val="Arial Unicode MS"/>
    <w:charset w:val="00"/>
    <w:family w:val="roman"/>
    <w:pitch w:val="default"/>
    <w:sig w:usb0="00000000" w:usb1="00000000" w:usb2="00000010" w:usb3="00000000" w:csb0="00040001" w:csb1="00000000"/>
  </w:font>
  <w:font w:name="AdvOT638a931c.I+fb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71BB" w:rsidRDefault="007413A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C3A6E" w:rsidRPr="004C3A6E">
      <w:rPr>
        <w:noProof/>
        <w:lang w:val="zh-CN"/>
      </w:rPr>
      <w:t>1</w:t>
    </w:r>
    <w:r>
      <w:rPr>
        <w:lang w:val="zh-CN"/>
      </w:rPr>
      <w:fldChar w:fldCharType="end"/>
    </w:r>
  </w:p>
  <w:p w:rsidR="004171BB" w:rsidRDefault="004171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3A6" w:rsidRDefault="007413A6">
      <w:pPr>
        <w:spacing w:after="0" w:line="240" w:lineRule="auto"/>
      </w:pPr>
      <w:r>
        <w:separator/>
      </w:r>
    </w:p>
  </w:footnote>
  <w:footnote w:type="continuationSeparator" w:id="0">
    <w:p w:rsidR="007413A6" w:rsidRDefault="007413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fz0z0x9kaxaecesvt2psfz9t0090wtrwwxt&quot;&gt;27&lt;record-ids&gt;&lt;item&gt;11&lt;/item&gt;&lt;item&gt;29&lt;/item&gt;&lt;/record-ids&gt;&lt;/item&gt;&lt;item db-id=&quot;zxzsaz9toxz9ziewpzdxx0e192zfxzp0s2e0&quot;&gt;My EndNote Library Copy&lt;record-ids&gt;&lt;item&gt;59&lt;/item&gt;&lt;item&gt;93&lt;/item&gt;&lt;item&gt;258&lt;/item&gt;&lt;item&gt;260&lt;/item&gt;&lt;item&gt;261&lt;/item&gt;&lt;item&gt;262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1&lt;/item&gt;&lt;item&gt;293&lt;/item&gt;&lt;item&gt;294&lt;/item&gt;&lt;item&gt;295&lt;/item&gt;&lt;item&gt;296&lt;/item&gt;&lt;item&gt;297&lt;/item&gt;&lt;item&gt;298&lt;/item&gt;&lt;item&gt;299&lt;/item&gt;&lt;item&gt;300&lt;/item&gt;&lt;item&gt;301&lt;/item&gt;&lt;item&gt;303&lt;/item&gt;&lt;item&gt;305&lt;/item&gt;&lt;item&gt;308&lt;/item&gt;&lt;item&gt;309&lt;/item&gt;&lt;item&gt;310&lt;/item&gt;&lt;item&gt;311&lt;/item&gt;&lt;item&gt;312&lt;/item&gt;&lt;item&gt;313&lt;/item&gt;&lt;item&gt;314&lt;/item&gt;&lt;item&gt;318&lt;/item&gt;&lt;item&gt;319&lt;/item&gt;&lt;/record-ids&gt;&lt;/item&gt;&lt;/Libraries&gt;"/>
    <w:docVar w:name="Total_Editing_Time" w:val="0"/>
  </w:docVars>
  <w:rsids>
    <w:rsidRoot w:val="004241EE"/>
    <w:rsid w:val="00001B0D"/>
    <w:rsid w:val="00003C8F"/>
    <w:rsid w:val="00007B1F"/>
    <w:rsid w:val="00015749"/>
    <w:rsid w:val="000242A9"/>
    <w:rsid w:val="00025DA8"/>
    <w:rsid w:val="00025DBE"/>
    <w:rsid w:val="000270B6"/>
    <w:rsid w:val="00033A8F"/>
    <w:rsid w:val="0003647A"/>
    <w:rsid w:val="00037943"/>
    <w:rsid w:val="00041BD9"/>
    <w:rsid w:val="00043B78"/>
    <w:rsid w:val="000445A4"/>
    <w:rsid w:val="00050D8A"/>
    <w:rsid w:val="0005172B"/>
    <w:rsid w:val="000613B4"/>
    <w:rsid w:val="00061D10"/>
    <w:rsid w:val="00061E9F"/>
    <w:rsid w:val="00062CB1"/>
    <w:rsid w:val="00062D57"/>
    <w:rsid w:val="0006335F"/>
    <w:rsid w:val="00063635"/>
    <w:rsid w:val="00065826"/>
    <w:rsid w:val="000666EB"/>
    <w:rsid w:val="0007104F"/>
    <w:rsid w:val="00073F52"/>
    <w:rsid w:val="000802FA"/>
    <w:rsid w:val="00087988"/>
    <w:rsid w:val="00094192"/>
    <w:rsid w:val="0009587E"/>
    <w:rsid w:val="000A37DB"/>
    <w:rsid w:val="000A75F2"/>
    <w:rsid w:val="000B57A2"/>
    <w:rsid w:val="000B59FD"/>
    <w:rsid w:val="000C02D4"/>
    <w:rsid w:val="000C29FA"/>
    <w:rsid w:val="000C4868"/>
    <w:rsid w:val="000C548F"/>
    <w:rsid w:val="000C6436"/>
    <w:rsid w:val="000D17A0"/>
    <w:rsid w:val="000D1EE2"/>
    <w:rsid w:val="000D28FA"/>
    <w:rsid w:val="000D2A88"/>
    <w:rsid w:val="000D4B4D"/>
    <w:rsid w:val="000E2D4E"/>
    <w:rsid w:val="000F165D"/>
    <w:rsid w:val="000F2E32"/>
    <w:rsid w:val="000F3D23"/>
    <w:rsid w:val="000F6BDE"/>
    <w:rsid w:val="000F7464"/>
    <w:rsid w:val="00101643"/>
    <w:rsid w:val="00102A86"/>
    <w:rsid w:val="0010710E"/>
    <w:rsid w:val="001073FE"/>
    <w:rsid w:val="00107918"/>
    <w:rsid w:val="00107F61"/>
    <w:rsid w:val="00112094"/>
    <w:rsid w:val="00115B8E"/>
    <w:rsid w:val="00117277"/>
    <w:rsid w:val="001203F0"/>
    <w:rsid w:val="001225F8"/>
    <w:rsid w:val="00123B4E"/>
    <w:rsid w:val="00125251"/>
    <w:rsid w:val="001257D7"/>
    <w:rsid w:val="001306A4"/>
    <w:rsid w:val="00130F6B"/>
    <w:rsid w:val="00131C5D"/>
    <w:rsid w:val="001359DF"/>
    <w:rsid w:val="00136892"/>
    <w:rsid w:val="0013752E"/>
    <w:rsid w:val="0014126E"/>
    <w:rsid w:val="00141D6E"/>
    <w:rsid w:val="00145903"/>
    <w:rsid w:val="00150898"/>
    <w:rsid w:val="0015110D"/>
    <w:rsid w:val="001662A9"/>
    <w:rsid w:val="001675F7"/>
    <w:rsid w:val="001679E6"/>
    <w:rsid w:val="00167BE9"/>
    <w:rsid w:val="00167FBC"/>
    <w:rsid w:val="0017099C"/>
    <w:rsid w:val="00177004"/>
    <w:rsid w:val="00181B13"/>
    <w:rsid w:val="00182E04"/>
    <w:rsid w:val="00186E99"/>
    <w:rsid w:val="00191753"/>
    <w:rsid w:val="00191769"/>
    <w:rsid w:val="0019177D"/>
    <w:rsid w:val="00193172"/>
    <w:rsid w:val="001934FE"/>
    <w:rsid w:val="001938B5"/>
    <w:rsid w:val="00193A17"/>
    <w:rsid w:val="00193B8C"/>
    <w:rsid w:val="001944B4"/>
    <w:rsid w:val="00197CC9"/>
    <w:rsid w:val="001A4C88"/>
    <w:rsid w:val="001A6D72"/>
    <w:rsid w:val="001B047E"/>
    <w:rsid w:val="001B1215"/>
    <w:rsid w:val="001B1B63"/>
    <w:rsid w:val="001B1F97"/>
    <w:rsid w:val="001B4573"/>
    <w:rsid w:val="001B6BF1"/>
    <w:rsid w:val="001B6F95"/>
    <w:rsid w:val="001C1527"/>
    <w:rsid w:val="001C421A"/>
    <w:rsid w:val="001C51F0"/>
    <w:rsid w:val="001D37A6"/>
    <w:rsid w:val="001D3A9C"/>
    <w:rsid w:val="001D3D23"/>
    <w:rsid w:val="001D4C22"/>
    <w:rsid w:val="001E122D"/>
    <w:rsid w:val="001E6122"/>
    <w:rsid w:val="001F0F8A"/>
    <w:rsid w:val="001F1B97"/>
    <w:rsid w:val="001F333C"/>
    <w:rsid w:val="001F48C9"/>
    <w:rsid w:val="001F6959"/>
    <w:rsid w:val="001F73AD"/>
    <w:rsid w:val="002019BD"/>
    <w:rsid w:val="00206BF5"/>
    <w:rsid w:val="00206D8B"/>
    <w:rsid w:val="00207772"/>
    <w:rsid w:val="002111F9"/>
    <w:rsid w:val="00212910"/>
    <w:rsid w:val="002138BE"/>
    <w:rsid w:val="002160D0"/>
    <w:rsid w:val="002167EE"/>
    <w:rsid w:val="00221DF6"/>
    <w:rsid w:val="002246E3"/>
    <w:rsid w:val="002341B5"/>
    <w:rsid w:val="002364E5"/>
    <w:rsid w:val="00240A93"/>
    <w:rsid w:val="00240FBA"/>
    <w:rsid w:val="002420DA"/>
    <w:rsid w:val="002437F2"/>
    <w:rsid w:val="002458C5"/>
    <w:rsid w:val="00246036"/>
    <w:rsid w:val="00246F95"/>
    <w:rsid w:val="00247BA4"/>
    <w:rsid w:val="00260299"/>
    <w:rsid w:val="0026120D"/>
    <w:rsid w:val="00263E6A"/>
    <w:rsid w:val="00270745"/>
    <w:rsid w:val="00270A7C"/>
    <w:rsid w:val="002727BD"/>
    <w:rsid w:val="00272FCF"/>
    <w:rsid w:val="0028225A"/>
    <w:rsid w:val="0028568C"/>
    <w:rsid w:val="0028710F"/>
    <w:rsid w:val="00290200"/>
    <w:rsid w:val="00290EE9"/>
    <w:rsid w:val="0029147C"/>
    <w:rsid w:val="00294B27"/>
    <w:rsid w:val="00296328"/>
    <w:rsid w:val="00297D6C"/>
    <w:rsid w:val="002A1887"/>
    <w:rsid w:val="002A61D7"/>
    <w:rsid w:val="002B6075"/>
    <w:rsid w:val="002B66E4"/>
    <w:rsid w:val="002C0777"/>
    <w:rsid w:val="002C1666"/>
    <w:rsid w:val="002C2F66"/>
    <w:rsid w:val="002C590C"/>
    <w:rsid w:val="002C7C3C"/>
    <w:rsid w:val="002C7DF0"/>
    <w:rsid w:val="002D78A4"/>
    <w:rsid w:val="002E2663"/>
    <w:rsid w:val="00300DBA"/>
    <w:rsid w:val="0030548F"/>
    <w:rsid w:val="003075EC"/>
    <w:rsid w:val="00313D73"/>
    <w:rsid w:val="003140AA"/>
    <w:rsid w:val="00321225"/>
    <w:rsid w:val="00323AFD"/>
    <w:rsid w:val="003245B8"/>
    <w:rsid w:val="00326196"/>
    <w:rsid w:val="0033459E"/>
    <w:rsid w:val="00335FAA"/>
    <w:rsid w:val="003430D5"/>
    <w:rsid w:val="00343233"/>
    <w:rsid w:val="00345B5D"/>
    <w:rsid w:val="0034790D"/>
    <w:rsid w:val="00350EA1"/>
    <w:rsid w:val="003536FF"/>
    <w:rsid w:val="00355CAE"/>
    <w:rsid w:val="0035725D"/>
    <w:rsid w:val="00361E10"/>
    <w:rsid w:val="00364675"/>
    <w:rsid w:val="0036737C"/>
    <w:rsid w:val="003754D4"/>
    <w:rsid w:val="00377775"/>
    <w:rsid w:val="0038108E"/>
    <w:rsid w:val="003904F8"/>
    <w:rsid w:val="003911BA"/>
    <w:rsid w:val="00392836"/>
    <w:rsid w:val="00392925"/>
    <w:rsid w:val="0039305F"/>
    <w:rsid w:val="00393779"/>
    <w:rsid w:val="00393DBD"/>
    <w:rsid w:val="00394CFD"/>
    <w:rsid w:val="003978CF"/>
    <w:rsid w:val="00397BF4"/>
    <w:rsid w:val="003A4069"/>
    <w:rsid w:val="003A647E"/>
    <w:rsid w:val="003B0EAA"/>
    <w:rsid w:val="003B0F90"/>
    <w:rsid w:val="003B3FAB"/>
    <w:rsid w:val="003B65A0"/>
    <w:rsid w:val="003B6B61"/>
    <w:rsid w:val="003B72E8"/>
    <w:rsid w:val="003C233C"/>
    <w:rsid w:val="003C24F4"/>
    <w:rsid w:val="003C281F"/>
    <w:rsid w:val="003D0A82"/>
    <w:rsid w:val="003D2A3C"/>
    <w:rsid w:val="003E445D"/>
    <w:rsid w:val="003E4C85"/>
    <w:rsid w:val="003E715A"/>
    <w:rsid w:val="003F4553"/>
    <w:rsid w:val="003F7923"/>
    <w:rsid w:val="003F7A07"/>
    <w:rsid w:val="0040253A"/>
    <w:rsid w:val="0040283A"/>
    <w:rsid w:val="00402C19"/>
    <w:rsid w:val="0040375F"/>
    <w:rsid w:val="0040704F"/>
    <w:rsid w:val="00407678"/>
    <w:rsid w:val="004077E3"/>
    <w:rsid w:val="00415540"/>
    <w:rsid w:val="00416DB1"/>
    <w:rsid w:val="004171BB"/>
    <w:rsid w:val="004241EE"/>
    <w:rsid w:val="00427BD9"/>
    <w:rsid w:val="00427CC5"/>
    <w:rsid w:val="00430419"/>
    <w:rsid w:val="0043354B"/>
    <w:rsid w:val="00433809"/>
    <w:rsid w:val="00434EAE"/>
    <w:rsid w:val="0043584B"/>
    <w:rsid w:val="004410BC"/>
    <w:rsid w:val="00443096"/>
    <w:rsid w:val="004460DE"/>
    <w:rsid w:val="00446CF9"/>
    <w:rsid w:val="00450E91"/>
    <w:rsid w:val="0045149C"/>
    <w:rsid w:val="00452A04"/>
    <w:rsid w:val="00454759"/>
    <w:rsid w:val="00454D17"/>
    <w:rsid w:val="00460060"/>
    <w:rsid w:val="00472117"/>
    <w:rsid w:val="0047610C"/>
    <w:rsid w:val="004857DF"/>
    <w:rsid w:val="0048698A"/>
    <w:rsid w:val="004916A2"/>
    <w:rsid w:val="00492E42"/>
    <w:rsid w:val="00495A46"/>
    <w:rsid w:val="00496042"/>
    <w:rsid w:val="004A1306"/>
    <w:rsid w:val="004A1DCA"/>
    <w:rsid w:val="004A27E7"/>
    <w:rsid w:val="004A330B"/>
    <w:rsid w:val="004A5294"/>
    <w:rsid w:val="004A70B4"/>
    <w:rsid w:val="004A750E"/>
    <w:rsid w:val="004B2429"/>
    <w:rsid w:val="004B2BCA"/>
    <w:rsid w:val="004B4A08"/>
    <w:rsid w:val="004C3A6E"/>
    <w:rsid w:val="004D02B2"/>
    <w:rsid w:val="004D0E95"/>
    <w:rsid w:val="004D1C71"/>
    <w:rsid w:val="004D5CFC"/>
    <w:rsid w:val="004D629B"/>
    <w:rsid w:val="004E18CA"/>
    <w:rsid w:val="004E3FC9"/>
    <w:rsid w:val="004F1ABA"/>
    <w:rsid w:val="0050339C"/>
    <w:rsid w:val="00505518"/>
    <w:rsid w:val="00510697"/>
    <w:rsid w:val="00511D9F"/>
    <w:rsid w:val="005169FB"/>
    <w:rsid w:val="00520507"/>
    <w:rsid w:val="00520D07"/>
    <w:rsid w:val="00520EB1"/>
    <w:rsid w:val="005218EA"/>
    <w:rsid w:val="00523095"/>
    <w:rsid w:val="00524E4D"/>
    <w:rsid w:val="005253C2"/>
    <w:rsid w:val="00530659"/>
    <w:rsid w:val="00536F85"/>
    <w:rsid w:val="00542B70"/>
    <w:rsid w:val="00545251"/>
    <w:rsid w:val="005461AD"/>
    <w:rsid w:val="00547663"/>
    <w:rsid w:val="00547E6C"/>
    <w:rsid w:val="005500C8"/>
    <w:rsid w:val="005515C4"/>
    <w:rsid w:val="0055670E"/>
    <w:rsid w:val="005568E4"/>
    <w:rsid w:val="00563DF9"/>
    <w:rsid w:val="00565A90"/>
    <w:rsid w:val="005735A3"/>
    <w:rsid w:val="005743BE"/>
    <w:rsid w:val="0057442F"/>
    <w:rsid w:val="00577A33"/>
    <w:rsid w:val="00580860"/>
    <w:rsid w:val="00581E19"/>
    <w:rsid w:val="00582B31"/>
    <w:rsid w:val="00583990"/>
    <w:rsid w:val="00591B20"/>
    <w:rsid w:val="00594341"/>
    <w:rsid w:val="005943AA"/>
    <w:rsid w:val="00597CDB"/>
    <w:rsid w:val="005A10B4"/>
    <w:rsid w:val="005A15ED"/>
    <w:rsid w:val="005A554C"/>
    <w:rsid w:val="005A60C4"/>
    <w:rsid w:val="005A778C"/>
    <w:rsid w:val="005B0730"/>
    <w:rsid w:val="005B1DAD"/>
    <w:rsid w:val="005B30C6"/>
    <w:rsid w:val="005B34EB"/>
    <w:rsid w:val="005B3C8D"/>
    <w:rsid w:val="005B3FA4"/>
    <w:rsid w:val="005B7C89"/>
    <w:rsid w:val="005C0E74"/>
    <w:rsid w:val="005C3489"/>
    <w:rsid w:val="005C61DF"/>
    <w:rsid w:val="005C6606"/>
    <w:rsid w:val="005C66F5"/>
    <w:rsid w:val="005D529A"/>
    <w:rsid w:val="005D552A"/>
    <w:rsid w:val="005D6417"/>
    <w:rsid w:val="005D6729"/>
    <w:rsid w:val="005D6B4B"/>
    <w:rsid w:val="005D7707"/>
    <w:rsid w:val="005D7CE7"/>
    <w:rsid w:val="005E0B0F"/>
    <w:rsid w:val="005E3266"/>
    <w:rsid w:val="005F07C0"/>
    <w:rsid w:val="005F1B7A"/>
    <w:rsid w:val="005F244A"/>
    <w:rsid w:val="005F2A81"/>
    <w:rsid w:val="005F7322"/>
    <w:rsid w:val="00600552"/>
    <w:rsid w:val="0060100A"/>
    <w:rsid w:val="00601DBF"/>
    <w:rsid w:val="006034BA"/>
    <w:rsid w:val="00603A5D"/>
    <w:rsid w:val="00610C2E"/>
    <w:rsid w:val="006218A4"/>
    <w:rsid w:val="006220F9"/>
    <w:rsid w:val="006224EA"/>
    <w:rsid w:val="00624234"/>
    <w:rsid w:val="00624348"/>
    <w:rsid w:val="00627DB5"/>
    <w:rsid w:val="00634DA7"/>
    <w:rsid w:val="00636911"/>
    <w:rsid w:val="00646776"/>
    <w:rsid w:val="006501E6"/>
    <w:rsid w:val="00652698"/>
    <w:rsid w:val="00652D5D"/>
    <w:rsid w:val="0065697F"/>
    <w:rsid w:val="00661901"/>
    <w:rsid w:val="006627D9"/>
    <w:rsid w:val="00662E14"/>
    <w:rsid w:val="006638D4"/>
    <w:rsid w:val="00664632"/>
    <w:rsid w:val="00664936"/>
    <w:rsid w:val="00665029"/>
    <w:rsid w:val="006665A8"/>
    <w:rsid w:val="00667107"/>
    <w:rsid w:val="00670077"/>
    <w:rsid w:val="0067068A"/>
    <w:rsid w:val="00670F9D"/>
    <w:rsid w:val="00671D6D"/>
    <w:rsid w:val="00673F2A"/>
    <w:rsid w:val="00683262"/>
    <w:rsid w:val="00685A28"/>
    <w:rsid w:val="0068694A"/>
    <w:rsid w:val="006952F3"/>
    <w:rsid w:val="00695549"/>
    <w:rsid w:val="006C1D07"/>
    <w:rsid w:val="006C451E"/>
    <w:rsid w:val="006D6606"/>
    <w:rsid w:val="006D70D1"/>
    <w:rsid w:val="006E2DFB"/>
    <w:rsid w:val="006E4A43"/>
    <w:rsid w:val="006E5D57"/>
    <w:rsid w:val="006E7DDE"/>
    <w:rsid w:val="006E7E3A"/>
    <w:rsid w:val="006F55BF"/>
    <w:rsid w:val="00700583"/>
    <w:rsid w:val="007016CD"/>
    <w:rsid w:val="0070171B"/>
    <w:rsid w:val="00703D02"/>
    <w:rsid w:val="007051F1"/>
    <w:rsid w:val="00705B79"/>
    <w:rsid w:val="0070709E"/>
    <w:rsid w:val="00710EFC"/>
    <w:rsid w:val="00713568"/>
    <w:rsid w:val="00714310"/>
    <w:rsid w:val="00720702"/>
    <w:rsid w:val="007220BE"/>
    <w:rsid w:val="00722745"/>
    <w:rsid w:val="00723A73"/>
    <w:rsid w:val="007257B2"/>
    <w:rsid w:val="00725DB2"/>
    <w:rsid w:val="00730357"/>
    <w:rsid w:val="007324B1"/>
    <w:rsid w:val="007328E0"/>
    <w:rsid w:val="00740DC8"/>
    <w:rsid w:val="007413A6"/>
    <w:rsid w:val="007419A3"/>
    <w:rsid w:val="007427D9"/>
    <w:rsid w:val="00743C18"/>
    <w:rsid w:val="007472CA"/>
    <w:rsid w:val="00751977"/>
    <w:rsid w:val="00752A1A"/>
    <w:rsid w:val="00753337"/>
    <w:rsid w:val="00755E36"/>
    <w:rsid w:val="00757DDC"/>
    <w:rsid w:val="0076235C"/>
    <w:rsid w:val="007630FD"/>
    <w:rsid w:val="0076546D"/>
    <w:rsid w:val="00765D9D"/>
    <w:rsid w:val="0077069B"/>
    <w:rsid w:val="00770BEE"/>
    <w:rsid w:val="007713FC"/>
    <w:rsid w:val="00772EF6"/>
    <w:rsid w:val="007857C0"/>
    <w:rsid w:val="007900BE"/>
    <w:rsid w:val="00797A0B"/>
    <w:rsid w:val="007A0ADB"/>
    <w:rsid w:val="007A4545"/>
    <w:rsid w:val="007A5118"/>
    <w:rsid w:val="007B43B5"/>
    <w:rsid w:val="007B4DC7"/>
    <w:rsid w:val="007B5705"/>
    <w:rsid w:val="007C17A6"/>
    <w:rsid w:val="007C3B03"/>
    <w:rsid w:val="007C4AD2"/>
    <w:rsid w:val="007E4939"/>
    <w:rsid w:val="007E4CF5"/>
    <w:rsid w:val="007F7C20"/>
    <w:rsid w:val="00803B60"/>
    <w:rsid w:val="008119C7"/>
    <w:rsid w:val="00815066"/>
    <w:rsid w:val="008200D3"/>
    <w:rsid w:val="00827DA2"/>
    <w:rsid w:val="008308B8"/>
    <w:rsid w:val="008463E8"/>
    <w:rsid w:val="00850E8F"/>
    <w:rsid w:val="00853533"/>
    <w:rsid w:val="00854F4D"/>
    <w:rsid w:val="00864496"/>
    <w:rsid w:val="00865BDD"/>
    <w:rsid w:val="0086715C"/>
    <w:rsid w:val="00877B7D"/>
    <w:rsid w:val="0088039E"/>
    <w:rsid w:val="00883066"/>
    <w:rsid w:val="00883804"/>
    <w:rsid w:val="00886016"/>
    <w:rsid w:val="0088604E"/>
    <w:rsid w:val="008909DF"/>
    <w:rsid w:val="00893AD5"/>
    <w:rsid w:val="008970F1"/>
    <w:rsid w:val="008A1160"/>
    <w:rsid w:val="008A672B"/>
    <w:rsid w:val="008B09E4"/>
    <w:rsid w:val="008B36AF"/>
    <w:rsid w:val="008B5479"/>
    <w:rsid w:val="008B7564"/>
    <w:rsid w:val="008C279A"/>
    <w:rsid w:val="008C46C6"/>
    <w:rsid w:val="008C5970"/>
    <w:rsid w:val="008C731F"/>
    <w:rsid w:val="008D4768"/>
    <w:rsid w:val="008D7B3A"/>
    <w:rsid w:val="008E126B"/>
    <w:rsid w:val="008E2E89"/>
    <w:rsid w:val="008E30E1"/>
    <w:rsid w:val="008E613F"/>
    <w:rsid w:val="008F4539"/>
    <w:rsid w:val="008F47DB"/>
    <w:rsid w:val="0090014C"/>
    <w:rsid w:val="00900879"/>
    <w:rsid w:val="009021CC"/>
    <w:rsid w:val="00903D74"/>
    <w:rsid w:val="00905E10"/>
    <w:rsid w:val="00910CB4"/>
    <w:rsid w:val="00913C7B"/>
    <w:rsid w:val="00913E7A"/>
    <w:rsid w:val="0091612D"/>
    <w:rsid w:val="009162EC"/>
    <w:rsid w:val="0091782A"/>
    <w:rsid w:val="009217CC"/>
    <w:rsid w:val="00921C99"/>
    <w:rsid w:val="00930F5C"/>
    <w:rsid w:val="00935370"/>
    <w:rsid w:val="00947D32"/>
    <w:rsid w:val="009525B2"/>
    <w:rsid w:val="00960131"/>
    <w:rsid w:val="0096068F"/>
    <w:rsid w:val="0096192E"/>
    <w:rsid w:val="00962DEE"/>
    <w:rsid w:val="00963EC2"/>
    <w:rsid w:val="009700F7"/>
    <w:rsid w:val="00971203"/>
    <w:rsid w:val="009719DE"/>
    <w:rsid w:val="0097246E"/>
    <w:rsid w:val="009740A7"/>
    <w:rsid w:val="00976E6A"/>
    <w:rsid w:val="00977AFA"/>
    <w:rsid w:val="00980FED"/>
    <w:rsid w:val="00984220"/>
    <w:rsid w:val="00985C07"/>
    <w:rsid w:val="009910E0"/>
    <w:rsid w:val="00993CD6"/>
    <w:rsid w:val="00996AE4"/>
    <w:rsid w:val="009A155B"/>
    <w:rsid w:val="009A6D3A"/>
    <w:rsid w:val="009B1DA8"/>
    <w:rsid w:val="009B3242"/>
    <w:rsid w:val="009B343C"/>
    <w:rsid w:val="009B3FD6"/>
    <w:rsid w:val="009B492D"/>
    <w:rsid w:val="009C1B97"/>
    <w:rsid w:val="009C62A1"/>
    <w:rsid w:val="009C6C6B"/>
    <w:rsid w:val="009C6CB0"/>
    <w:rsid w:val="009D17A6"/>
    <w:rsid w:val="009D4BE0"/>
    <w:rsid w:val="009D60A4"/>
    <w:rsid w:val="009D7542"/>
    <w:rsid w:val="009E0973"/>
    <w:rsid w:val="009E0997"/>
    <w:rsid w:val="009E11B3"/>
    <w:rsid w:val="009E45EC"/>
    <w:rsid w:val="009E5F8C"/>
    <w:rsid w:val="009E6648"/>
    <w:rsid w:val="009E6B27"/>
    <w:rsid w:val="009F1451"/>
    <w:rsid w:val="009F1B2C"/>
    <w:rsid w:val="009F7C68"/>
    <w:rsid w:val="00A07D82"/>
    <w:rsid w:val="00A10D4E"/>
    <w:rsid w:val="00A1154A"/>
    <w:rsid w:val="00A2088C"/>
    <w:rsid w:val="00A20CC1"/>
    <w:rsid w:val="00A20D6D"/>
    <w:rsid w:val="00A20E5F"/>
    <w:rsid w:val="00A21D2B"/>
    <w:rsid w:val="00A2267A"/>
    <w:rsid w:val="00A24598"/>
    <w:rsid w:val="00A25CEE"/>
    <w:rsid w:val="00A26F8B"/>
    <w:rsid w:val="00A333D2"/>
    <w:rsid w:val="00A34E5A"/>
    <w:rsid w:val="00A34E7B"/>
    <w:rsid w:val="00A35DDD"/>
    <w:rsid w:val="00A367C5"/>
    <w:rsid w:val="00A405C9"/>
    <w:rsid w:val="00A40892"/>
    <w:rsid w:val="00A445A0"/>
    <w:rsid w:val="00A44B41"/>
    <w:rsid w:val="00A50466"/>
    <w:rsid w:val="00A514A3"/>
    <w:rsid w:val="00A51757"/>
    <w:rsid w:val="00A5643A"/>
    <w:rsid w:val="00A61DA5"/>
    <w:rsid w:val="00A6387C"/>
    <w:rsid w:val="00A638D6"/>
    <w:rsid w:val="00A70355"/>
    <w:rsid w:val="00A7084B"/>
    <w:rsid w:val="00A70C54"/>
    <w:rsid w:val="00A728B4"/>
    <w:rsid w:val="00A72EA1"/>
    <w:rsid w:val="00A74E03"/>
    <w:rsid w:val="00A76D22"/>
    <w:rsid w:val="00A805BB"/>
    <w:rsid w:val="00A81762"/>
    <w:rsid w:val="00A85BD3"/>
    <w:rsid w:val="00A97EE5"/>
    <w:rsid w:val="00AA07B8"/>
    <w:rsid w:val="00AA11BB"/>
    <w:rsid w:val="00AA1750"/>
    <w:rsid w:val="00AA229B"/>
    <w:rsid w:val="00AA56F1"/>
    <w:rsid w:val="00AA7BAD"/>
    <w:rsid w:val="00AA7EE8"/>
    <w:rsid w:val="00AB2DB8"/>
    <w:rsid w:val="00AB39D3"/>
    <w:rsid w:val="00AB63BD"/>
    <w:rsid w:val="00AB6802"/>
    <w:rsid w:val="00AB766F"/>
    <w:rsid w:val="00AC04EA"/>
    <w:rsid w:val="00AC096A"/>
    <w:rsid w:val="00AC0CDF"/>
    <w:rsid w:val="00AC27CD"/>
    <w:rsid w:val="00AC49AC"/>
    <w:rsid w:val="00AC63B6"/>
    <w:rsid w:val="00AD4D5D"/>
    <w:rsid w:val="00AF213F"/>
    <w:rsid w:val="00B016A6"/>
    <w:rsid w:val="00B0567A"/>
    <w:rsid w:val="00B13118"/>
    <w:rsid w:val="00B14603"/>
    <w:rsid w:val="00B152F6"/>
    <w:rsid w:val="00B15AE1"/>
    <w:rsid w:val="00B1623C"/>
    <w:rsid w:val="00B16B63"/>
    <w:rsid w:val="00B259CD"/>
    <w:rsid w:val="00B25F99"/>
    <w:rsid w:val="00B301EF"/>
    <w:rsid w:val="00B37B56"/>
    <w:rsid w:val="00B37FAF"/>
    <w:rsid w:val="00B4193D"/>
    <w:rsid w:val="00B4523D"/>
    <w:rsid w:val="00B46C1F"/>
    <w:rsid w:val="00B53B2B"/>
    <w:rsid w:val="00B53F6C"/>
    <w:rsid w:val="00B54B9B"/>
    <w:rsid w:val="00B56673"/>
    <w:rsid w:val="00B64B29"/>
    <w:rsid w:val="00B667D0"/>
    <w:rsid w:val="00B67261"/>
    <w:rsid w:val="00B71ED9"/>
    <w:rsid w:val="00B73957"/>
    <w:rsid w:val="00B747BA"/>
    <w:rsid w:val="00B74AEB"/>
    <w:rsid w:val="00B74B71"/>
    <w:rsid w:val="00B753E1"/>
    <w:rsid w:val="00B77397"/>
    <w:rsid w:val="00B80DD7"/>
    <w:rsid w:val="00B81096"/>
    <w:rsid w:val="00B878C2"/>
    <w:rsid w:val="00B909D7"/>
    <w:rsid w:val="00B91D26"/>
    <w:rsid w:val="00B9425C"/>
    <w:rsid w:val="00BA7A11"/>
    <w:rsid w:val="00BB10A6"/>
    <w:rsid w:val="00BB1407"/>
    <w:rsid w:val="00BC1307"/>
    <w:rsid w:val="00BC25D8"/>
    <w:rsid w:val="00BC3E2D"/>
    <w:rsid w:val="00BD528B"/>
    <w:rsid w:val="00BD6CC3"/>
    <w:rsid w:val="00BD78C0"/>
    <w:rsid w:val="00BE01C3"/>
    <w:rsid w:val="00BE210F"/>
    <w:rsid w:val="00BE2E7D"/>
    <w:rsid w:val="00BE346D"/>
    <w:rsid w:val="00BE4D1D"/>
    <w:rsid w:val="00BE5A61"/>
    <w:rsid w:val="00BF0BC7"/>
    <w:rsid w:val="00BF6021"/>
    <w:rsid w:val="00C006AB"/>
    <w:rsid w:val="00C061FC"/>
    <w:rsid w:val="00C16E47"/>
    <w:rsid w:val="00C17B78"/>
    <w:rsid w:val="00C17FA5"/>
    <w:rsid w:val="00C20608"/>
    <w:rsid w:val="00C225C6"/>
    <w:rsid w:val="00C23411"/>
    <w:rsid w:val="00C24BB7"/>
    <w:rsid w:val="00C26775"/>
    <w:rsid w:val="00C30BCB"/>
    <w:rsid w:val="00C34FBE"/>
    <w:rsid w:val="00C3732F"/>
    <w:rsid w:val="00C37FCA"/>
    <w:rsid w:val="00C414D6"/>
    <w:rsid w:val="00C41B00"/>
    <w:rsid w:val="00C41C43"/>
    <w:rsid w:val="00C427A6"/>
    <w:rsid w:val="00C46CBF"/>
    <w:rsid w:val="00C506B5"/>
    <w:rsid w:val="00C510EA"/>
    <w:rsid w:val="00C54419"/>
    <w:rsid w:val="00C54492"/>
    <w:rsid w:val="00C5641A"/>
    <w:rsid w:val="00C630F2"/>
    <w:rsid w:val="00C6637A"/>
    <w:rsid w:val="00C72E50"/>
    <w:rsid w:val="00C74034"/>
    <w:rsid w:val="00C80606"/>
    <w:rsid w:val="00C86461"/>
    <w:rsid w:val="00C876B2"/>
    <w:rsid w:val="00C910E9"/>
    <w:rsid w:val="00C91B6B"/>
    <w:rsid w:val="00C928B5"/>
    <w:rsid w:val="00C93E1B"/>
    <w:rsid w:val="00C94114"/>
    <w:rsid w:val="00CA43B1"/>
    <w:rsid w:val="00CA7AF6"/>
    <w:rsid w:val="00CB1B0C"/>
    <w:rsid w:val="00CB3713"/>
    <w:rsid w:val="00CB5AD5"/>
    <w:rsid w:val="00CC16A9"/>
    <w:rsid w:val="00CC2829"/>
    <w:rsid w:val="00CC4F96"/>
    <w:rsid w:val="00CD0D59"/>
    <w:rsid w:val="00CD0F6F"/>
    <w:rsid w:val="00CD1FC5"/>
    <w:rsid w:val="00CD3ECA"/>
    <w:rsid w:val="00CD42E3"/>
    <w:rsid w:val="00CD6A1C"/>
    <w:rsid w:val="00CE2FE1"/>
    <w:rsid w:val="00CE355A"/>
    <w:rsid w:val="00CE3574"/>
    <w:rsid w:val="00CE4087"/>
    <w:rsid w:val="00CE6EE3"/>
    <w:rsid w:val="00CF1290"/>
    <w:rsid w:val="00CF16A0"/>
    <w:rsid w:val="00CF23A5"/>
    <w:rsid w:val="00CF4351"/>
    <w:rsid w:val="00CF4FCD"/>
    <w:rsid w:val="00CF5C7B"/>
    <w:rsid w:val="00D0657A"/>
    <w:rsid w:val="00D15568"/>
    <w:rsid w:val="00D176A4"/>
    <w:rsid w:val="00D21129"/>
    <w:rsid w:val="00D22D21"/>
    <w:rsid w:val="00D27A01"/>
    <w:rsid w:val="00D31309"/>
    <w:rsid w:val="00D33B10"/>
    <w:rsid w:val="00D33E2B"/>
    <w:rsid w:val="00D36A68"/>
    <w:rsid w:val="00D40BDC"/>
    <w:rsid w:val="00D40BE5"/>
    <w:rsid w:val="00D44332"/>
    <w:rsid w:val="00D44FFD"/>
    <w:rsid w:val="00D458FC"/>
    <w:rsid w:val="00D45CBA"/>
    <w:rsid w:val="00D51739"/>
    <w:rsid w:val="00D60893"/>
    <w:rsid w:val="00D60E4B"/>
    <w:rsid w:val="00D62988"/>
    <w:rsid w:val="00D63076"/>
    <w:rsid w:val="00D67D9A"/>
    <w:rsid w:val="00D7275A"/>
    <w:rsid w:val="00D72C17"/>
    <w:rsid w:val="00D735BA"/>
    <w:rsid w:val="00D751BC"/>
    <w:rsid w:val="00D811BB"/>
    <w:rsid w:val="00D83C22"/>
    <w:rsid w:val="00D86AD0"/>
    <w:rsid w:val="00D92694"/>
    <w:rsid w:val="00D92DCB"/>
    <w:rsid w:val="00D94E45"/>
    <w:rsid w:val="00D95447"/>
    <w:rsid w:val="00D96AC4"/>
    <w:rsid w:val="00DA0C2E"/>
    <w:rsid w:val="00DA2202"/>
    <w:rsid w:val="00DA5C31"/>
    <w:rsid w:val="00DA675F"/>
    <w:rsid w:val="00DB6F54"/>
    <w:rsid w:val="00DC55D8"/>
    <w:rsid w:val="00DC767D"/>
    <w:rsid w:val="00DD16C5"/>
    <w:rsid w:val="00DD2334"/>
    <w:rsid w:val="00DD5774"/>
    <w:rsid w:val="00DD667F"/>
    <w:rsid w:val="00DE144E"/>
    <w:rsid w:val="00DE2B83"/>
    <w:rsid w:val="00DE2F27"/>
    <w:rsid w:val="00DF109A"/>
    <w:rsid w:val="00DF4389"/>
    <w:rsid w:val="00DF5DFB"/>
    <w:rsid w:val="00E05D63"/>
    <w:rsid w:val="00E06B2D"/>
    <w:rsid w:val="00E073DE"/>
    <w:rsid w:val="00E12373"/>
    <w:rsid w:val="00E14D81"/>
    <w:rsid w:val="00E20D44"/>
    <w:rsid w:val="00E21A19"/>
    <w:rsid w:val="00E233CA"/>
    <w:rsid w:val="00E27777"/>
    <w:rsid w:val="00E27AD4"/>
    <w:rsid w:val="00E33454"/>
    <w:rsid w:val="00E35C5C"/>
    <w:rsid w:val="00E36476"/>
    <w:rsid w:val="00E365A0"/>
    <w:rsid w:val="00E405E5"/>
    <w:rsid w:val="00E4069B"/>
    <w:rsid w:val="00E41193"/>
    <w:rsid w:val="00E42116"/>
    <w:rsid w:val="00E4408C"/>
    <w:rsid w:val="00E44EAE"/>
    <w:rsid w:val="00E45B04"/>
    <w:rsid w:val="00E46137"/>
    <w:rsid w:val="00E47C8F"/>
    <w:rsid w:val="00E521E0"/>
    <w:rsid w:val="00E52D0E"/>
    <w:rsid w:val="00E548D3"/>
    <w:rsid w:val="00E551C3"/>
    <w:rsid w:val="00E609D7"/>
    <w:rsid w:val="00E632B2"/>
    <w:rsid w:val="00E66490"/>
    <w:rsid w:val="00E6696F"/>
    <w:rsid w:val="00E678A0"/>
    <w:rsid w:val="00E748B0"/>
    <w:rsid w:val="00E74E45"/>
    <w:rsid w:val="00E7522C"/>
    <w:rsid w:val="00E75A3F"/>
    <w:rsid w:val="00E77E6D"/>
    <w:rsid w:val="00E85995"/>
    <w:rsid w:val="00E86C18"/>
    <w:rsid w:val="00E91928"/>
    <w:rsid w:val="00E92B69"/>
    <w:rsid w:val="00E933C0"/>
    <w:rsid w:val="00E950C9"/>
    <w:rsid w:val="00EA42CA"/>
    <w:rsid w:val="00EA4BE3"/>
    <w:rsid w:val="00EA592E"/>
    <w:rsid w:val="00EA5F75"/>
    <w:rsid w:val="00EA7CBB"/>
    <w:rsid w:val="00EB2EDB"/>
    <w:rsid w:val="00EB4B74"/>
    <w:rsid w:val="00EC3F8B"/>
    <w:rsid w:val="00EC5A0C"/>
    <w:rsid w:val="00EC796A"/>
    <w:rsid w:val="00ED0274"/>
    <w:rsid w:val="00ED0810"/>
    <w:rsid w:val="00ED529E"/>
    <w:rsid w:val="00ED574C"/>
    <w:rsid w:val="00ED6F46"/>
    <w:rsid w:val="00ED7C31"/>
    <w:rsid w:val="00EF0811"/>
    <w:rsid w:val="00EF10F3"/>
    <w:rsid w:val="00F06C30"/>
    <w:rsid w:val="00F071C1"/>
    <w:rsid w:val="00F106C8"/>
    <w:rsid w:val="00F10CCC"/>
    <w:rsid w:val="00F12172"/>
    <w:rsid w:val="00F1339A"/>
    <w:rsid w:val="00F13611"/>
    <w:rsid w:val="00F203CD"/>
    <w:rsid w:val="00F213F5"/>
    <w:rsid w:val="00F23059"/>
    <w:rsid w:val="00F24848"/>
    <w:rsid w:val="00F24FF6"/>
    <w:rsid w:val="00F26BE7"/>
    <w:rsid w:val="00F26C00"/>
    <w:rsid w:val="00F33C88"/>
    <w:rsid w:val="00F33DED"/>
    <w:rsid w:val="00F3408E"/>
    <w:rsid w:val="00F37928"/>
    <w:rsid w:val="00F405A4"/>
    <w:rsid w:val="00F42DE8"/>
    <w:rsid w:val="00F4779A"/>
    <w:rsid w:val="00F507A1"/>
    <w:rsid w:val="00F57EBE"/>
    <w:rsid w:val="00F67B92"/>
    <w:rsid w:val="00F71731"/>
    <w:rsid w:val="00F721B7"/>
    <w:rsid w:val="00F726D9"/>
    <w:rsid w:val="00F72C7C"/>
    <w:rsid w:val="00F734F4"/>
    <w:rsid w:val="00F73E0F"/>
    <w:rsid w:val="00F91F0B"/>
    <w:rsid w:val="00FA24EB"/>
    <w:rsid w:val="00FA48EE"/>
    <w:rsid w:val="00FB0365"/>
    <w:rsid w:val="00FB0D59"/>
    <w:rsid w:val="00FB1BB4"/>
    <w:rsid w:val="00FB3271"/>
    <w:rsid w:val="00FB4AE1"/>
    <w:rsid w:val="00FB5E5C"/>
    <w:rsid w:val="00FB6AB4"/>
    <w:rsid w:val="00FC19D0"/>
    <w:rsid w:val="00FC1FF2"/>
    <w:rsid w:val="00FC424E"/>
    <w:rsid w:val="00FC50EE"/>
    <w:rsid w:val="00FC7B9B"/>
    <w:rsid w:val="00FD16BA"/>
    <w:rsid w:val="00FD2826"/>
    <w:rsid w:val="00FD5D9A"/>
    <w:rsid w:val="00FD6964"/>
    <w:rsid w:val="00FE01F1"/>
    <w:rsid w:val="00FE60BE"/>
    <w:rsid w:val="00FE701A"/>
    <w:rsid w:val="00FF175B"/>
    <w:rsid w:val="00FF18CE"/>
    <w:rsid w:val="00FF1E3A"/>
    <w:rsid w:val="00FF1F35"/>
    <w:rsid w:val="00FF6D17"/>
    <w:rsid w:val="00FF6FF4"/>
    <w:rsid w:val="15C679BD"/>
    <w:rsid w:val="27114BEC"/>
    <w:rsid w:val="2CC47FC4"/>
    <w:rsid w:val="378D3C97"/>
    <w:rsid w:val="4B00609A"/>
    <w:rsid w:val="4D48181D"/>
    <w:rsid w:val="56E80702"/>
    <w:rsid w:val="56E87C15"/>
    <w:rsid w:val="790C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AdvTT99c4c969" w:hAnsi="AdvTT99c4c969" w:hint="default"/>
      <w:color w:val="231F20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SUnv-O" w:hAnsi="AdvPSUnv-O" w:hint="default"/>
      <w:color w:val="231F20"/>
      <w:sz w:val="18"/>
      <w:szCs w:val="18"/>
    </w:rPr>
  </w:style>
  <w:style w:type="character" w:customStyle="1" w:styleId="fontstyle31">
    <w:name w:val="fontstyle31"/>
    <w:basedOn w:val="DefaultParagraphFont"/>
    <w:qFormat/>
    <w:rPr>
      <w:rFonts w:ascii="AdvTir_symb" w:hAnsi="AdvTir_symb" w:hint="default"/>
      <w:color w:val="231F20"/>
      <w:sz w:val="18"/>
      <w:szCs w:val="18"/>
    </w:rPr>
  </w:style>
  <w:style w:type="character" w:customStyle="1" w:styleId="fontstyle41">
    <w:name w:val="fontstyle41"/>
    <w:basedOn w:val="DefaultParagraphFont"/>
    <w:qFormat/>
    <w:rPr>
      <w:rFonts w:ascii="AdvOTbc475f09+20" w:hAnsi="AdvOTbc475f09+20" w:hint="default"/>
      <w:color w:val="000000"/>
      <w:sz w:val="16"/>
      <w:szCs w:val="16"/>
    </w:rPr>
  </w:style>
  <w:style w:type="character" w:customStyle="1" w:styleId="fontstyle11">
    <w:name w:val="fontstyle11"/>
    <w:basedOn w:val="DefaultParagraphFont"/>
    <w:qFormat/>
    <w:rPr>
      <w:rFonts w:ascii="Times-Roman" w:hAnsi="Times-Roman" w:hint="default"/>
      <w:color w:val="000000"/>
      <w:sz w:val="20"/>
      <w:szCs w:val="20"/>
    </w:rPr>
  </w:style>
  <w:style w:type="character" w:customStyle="1" w:styleId="fontstyle51">
    <w:name w:val="fontstyle51"/>
    <w:basedOn w:val="DefaultParagraphFont"/>
    <w:qFormat/>
    <w:rPr>
      <w:rFonts w:ascii="AdvOT638a931c.I+fb" w:hAnsi="AdvOT638a931c.I+fb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AdvTT99c4c969" w:hAnsi="AdvTT99c4c969" w:hint="default"/>
      <w:color w:val="231F20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PSUnv-O" w:hAnsi="AdvPSUnv-O" w:hint="default"/>
      <w:color w:val="231F20"/>
      <w:sz w:val="18"/>
      <w:szCs w:val="18"/>
    </w:rPr>
  </w:style>
  <w:style w:type="character" w:customStyle="1" w:styleId="fontstyle31">
    <w:name w:val="fontstyle31"/>
    <w:basedOn w:val="DefaultParagraphFont"/>
    <w:qFormat/>
    <w:rPr>
      <w:rFonts w:ascii="AdvTir_symb" w:hAnsi="AdvTir_symb" w:hint="default"/>
      <w:color w:val="231F20"/>
      <w:sz w:val="18"/>
      <w:szCs w:val="18"/>
    </w:rPr>
  </w:style>
  <w:style w:type="character" w:customStyle="1" w:styleId="fontstyle41">
    <w:name w:val="fontstyle41"/>
    <w:basedOn w:val="DefaultParagraphFont"/>
    <w:qFormat/>
    <w:rPr>
      <w:rFonts w:ascii="AdvOTbc475f09+20" w:hAnsi="AdvOTbc475f09+20" w:hint="default"/>
      <w:color w:val="000000"/>
      <w:sz w:val="16"/>
      <w:szCs w:val="16"/>
    </w:rPr>
  </w:style>
  <w:style w:type="character" w:customStyle="1" w:styleId="fontstyle11">
    <w:name w:val="fontstyle11"/>
    <w:basedOn w:val="DefaultParagraphFont"/>
    <w:qFormat/>
    <w:rPr>
      <w:rFonts w:ascii="Times-Roman" w:hAnsi="Times-Roman" w:hint="default"/>
      <w:color w:val="000000"/>
      <w:sz w:val="20"/>
      <w:szCs w:val="20"/>
    </w:rPr>
  </w:style>
  <w:style w:type="character" w:customStyle="1" w:styleId="fontstyle51">
    <w:name w:val="fontstyle51"/>
    <w:basedOn w:val="DefaultParagraphFont"/>
    <w:qFormat/>
    <w:rPr>
      <w:rFonts w:ascii="AdvOT638a931c.I+fb" w:hAnsi="AdvOT638a931c.I+fb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783A42C-B168-412A-9957-A6AD280F6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288</Characters>
  <Application>Microsoft Office Word</Application>
  <DocSecurity>0</DocSecurity>
  <Lines>96</Lines>
  <Paragraphs>99</Paragraphs>
  <ScaleCrop>false</ScaleCrop>
  <Company>Microsoft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yanfeng</dc:creator>
  <cp:lastModifiedBy>LAWID</cp:lastModifiedBy>
  <cp:revision>23</cp:revision>
  <dcterms:created xsi:type="dcterms:W3CDTF">2017-07-18T06:32:00Z</dcterms:created>
  <dcterms:modified xsi:type="dcterms:W3CDTF">2018-08-29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